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l table S1. </w:t>
      </w:r>
      <w:r>
        <w:rPr>
          <w:b/>
          <w:i/>
        </w:rPr>
        <w:t>B. melitensis</w:t>
      </w:r>
      <w:r>
        <w:rPr>
          <w:b/>
        </w:rPr>
        <w:t xml:space="preserve"> 16M genome-directed primers (</w:t>
      </w:r>
      <w:r>
        <w:rPr>
          <w:b/>
          <w:i/>
        </w:rPr>
        <w:t>Bm</w:t>
      </w:r>
      <w:r>
        <w:rPr>
          <w:b/>
        </w:rPr>
        <w:t>GDPs)</w:t>
      </w:r>
    </w:p>
    <w:p>
      <w:pPr>
        <w:pStyle w:val="Normal"/>
        <w:rPr/>
      </w:pPr>
      <w:r>
        <w:rPr/>
        <w:tab/>
      </w:r>
    </w:p>
    <w:tbl>
      <w:tblPr>
        <w:tblW w:w="5167" w:type="dxa"/>
        <w:jc w:val="left"/>
        <w:tblInd w:w="12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1436"/>
        <w:gridCol w:w="1080"/>
        <w:gridCol w:w="1080"/>
        <w:gridCol w:w="919"/>
      </w:tblGrid>
      <w:tr>
        <w:trPr>
          <w:trHeight w:val="259" w:hRule="atLeast"/>
        </w:trPr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rd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ique # of ORFs cover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# ORFs cover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rcent complet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AAG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0</w:t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CG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85</w:t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CGC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83</w:t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GC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11</w:t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CGC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46</w:t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GGA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49</w:t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CGC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65</w:t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CG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47</w:t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CCA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90</w:t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GG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94</w:t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GC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TCA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GCC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GGC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GCG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TGAT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CGC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GG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GG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AT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42</w:t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GC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AA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ATG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CGCG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CG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GC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CTT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AG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CTT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CG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43</w:t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GC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TG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GCC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CGA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TG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CCA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GGA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GC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TTT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GA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09</w:t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CG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AG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GC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AT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CAT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GAA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GCG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CA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AG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CCTT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53</w:t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ATG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CGG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GG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GCG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CTC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CTTT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ATG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CA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CG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GCC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78</w:t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CG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TC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AAG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GGC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TCG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GAG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TC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TG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GCG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GAT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28</w:t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AT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CGCA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CC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GC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AAT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GGA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GAT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ACA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CGG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AT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37</w:t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CG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CAT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TT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AT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CCA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AT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TTC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AAT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TGG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8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</w:t>
            </w:r>
          </w:p>
        </w:tc>
      </w:tr>
    </w:tbl>
    <w:p>
      <w:pPr>
        <w:pStyle w:val="Normal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4:00:00Z</dcterms:created>
  <dc:creator>CRossetti</dc:creator>
  <dc:description/>
  <cp:keywords/>
  <dc:language>en-US</dc:language>
  <cp:lastModifiedBy>CRossetti</cp:lastModifiedBy>
  <dcterms:modified xsi:type="dcterms:W3CDTF">2010-02-05T14:01:00Z</dcterms:modified>
  <cp:revision>1</cp:revision>
  <dc:subject/>
  <dc:title>Supplemental table S1</dc:title>
</cp:coreProperties>
</file>